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B79B0" w14:textId="4CCE7473" w:rsidR="005061A2" w:rsidRDefault="00651770">
      <w:r>
        <w:rPr>
          <w:rFonts w:ascii="Times New Roman" w:hAnsi="Times New Roman" w:cs="Times New Roman"/>
          <w:noProof/>
        </w:rPr>
        <w:drawing>
          <wp:inline distT="0" distB="0" distL="0" distR="0" wp14:anchorId="27562E87" wp14:editId="3043C736">
            <wp:extent cx="3299987" cy="2880360"/>
            <wp:effectExtent l="0" t="0" r="0" b="0"/>
            <wp:docPr id="67" name="Picture 67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41" b="6287"/>
                    <a:stretch/>
                  </pic:blipFill>
                  <pic:spPr bwMode="auto">
                    <a:xfrm>
                      <a:off x="0" y="0"/>
                      <a:ext cx="3338441" cy="2913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E30CE" w14:textId="77777777" w:rsidR="00651770" w:rsidRPr="00C6363D" w:rsidRDefault="00651770" w:rsidP="00651770">
      <w:pPr>
        <w:pStyle w:val="Caption"/>
        <w:spacing w:line="360" w:lineRule="auto"/>
      </w:pPr>
      <w:r>
        <w:t>Supplementary Figure 2: Receiver-operating characteristic (ROC) curve for the EPDS predicting clinically diagnosed depression during the postnatal period, sensitivity vs. 1-specificity. Area under the curve=0.95.</w:t>
      </w:r>
    </w:p>
    <w:p w14:paraId="5603FA82" w14:textId="77777777" w:rsidR="00651770" w:rsidRDefault="00651770"/>
    <w:sectPr w:rsidR="00651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70"/>
    <w:rsid w:val="003052A8"/>
    <w:rsid w:val="005061A2"/>
    <w:rsid w:val="00651770"/>
    <w:rsid w:val="00AA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E778"/>
  <w15:chartTrackingRefBased/>
  <w15:docId w15:val="{8E990E32-E0CF-4B3C-98BD-ED54B3BD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1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7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7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7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7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7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7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1770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88</Characters>
  <Application>Microsoft Office Word</Application>
  <DocSecurity>0</DocSecurity>
  <Lines>3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2</cp:revision>
  <dcterms:created xsi:type="dcterms:W3CDTF">2026-03-23T14:39:00Z</dcterms:created>
  <dcterms:modified xsi:type="dcterms:W3CDTF">2026-03-23T14:40:00Z</dcterms:modified>
</cp:coreProperties>
</file>